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7E3EC" w14:textId="77777777" w:rsidR="00776762" w:rsidRDefault="00776762" w:rsidP="00776762">
      <w:pPr>
        <w:pStyle w:val="Descripci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Hlk127455801"/>
      <w:r w:rsidRPr="001F351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</w:t>
      </w:r>
      <w:r w:rsidRPr="001F3517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.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enome size analysis. 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low cytometry results for nuclear DNA content estimation (</w:t>
      </w:r>
      <w:proofErr w:type="spellStart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g</w:t>
      </w:r>
      <w:proofErr w:type="spellEnd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/2C) acros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ix individual 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amples of </w:t>
      </w:r>
      <w:r w:rsidRPr="001F3517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rachypodium</w:t>
      </w:r>
      <w:r w:rsidRPr="001F3517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 rupestre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llected from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rpea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Urkulu 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opulation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ezkoa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valley (Navarra, Spain).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asurements were performed in two replicates (1 and 2) for each samp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(Brup1 to Brup6) 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using </w:t>
      </w:r>
      <w:r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Solanum </w:t>
      </w:r>
      <w:proofErr w:type="spellStart"/>
      <w:r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l</w:t>
      </w:r>
      <w:r w:rsidRPr="001F3517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>ycopersicum</w:t>
      </w:r>
      <w:proofErr w:type="spellEnd"/>
      <w:r w:rsidRPr="001F3517">
        <w:rPr>
          <w:rFonts w:ascii="Times New Roman" w:hAnsi="Times New Roman" w:cs="Times New Roman"/>
          <w:iCs w:val="0"/>
          <w:color w:val="000000" w:themeColor="text1"/>
          <w:sz w:val="24"/>
          <w:szCs w:val="24"/>
        </w:rPr>
        <w:t xml:space="preserve"> </w:t>
      </w:r>
      <w:r w:rsidRPr="00BD1AAC">
        <w:rPr>
          <w:rFonts w:ascii="Times New Roman" w:hAnsi="Times New Roman" w:cs="Times New Roman"/>
          <w:i w:val="0"/>
          <w:sz w:val="24"/>
          <w:szCs w:val="24"/>
        </w:rPr>
        <w:t>L. “</w:t>
      </w:r>
      <w:proofErr w:type="spellStart"/>
      <w:r w:rsidRPr="00BD1AAC">
        <w:rPr>
          <w:rFonts w:ascii="Times New Roman" w:hAnsi="Times New Roman" w:cs="Times New Roman"/>
          <w:i w:val="0"/>
          <w:sz w:val="24"/>
          <w:szCs w:val="24"/>
        </w:rPr>
        <w:t>Stupické</w:t>
      </w:r>
      <w:proofErr w:type="spellEnd"/>
      <w:r w:rsidRPr="00BD1AAC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BD1AAC">
        <w:rPr>
          <w:rFonts w:ascii="Times New Roman" w:hAnsi="Times New Roman" w:cs="Times New Roman"/>
          <w:i w:val="0"/>
          <w:sz w:val="24"/>
          <w:szCs w:val="24"/>
        </w:rPr>
        <w:t>polní</w:t>
      </w:r>
      <w:proofErr w:type="spellEnd"/>
      <w:r w:rsidRPr="00BD1AAC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BD1AAC">
        <w:rPr>
          <w:rFonts w:ascii="Times New Roman" w:hAnsi="Times New Roman" w:cs="Times New Roman"/>
          <w:i w:val="0"/>
          <w:sz w:val="24"/>
          <w:szCs w:val="24"/>
        </w:rPr>
        <w:t>rané</w:t>
      </w:r>
      <w:proofErr w:type="spellEnd"/>
      <w:r w:rsidRPr="00BD1AAC">
        <w:rPr>
          <w:rFonts w:ascii="Times New Roman" w:hAnsi="Times New Roman" w:cs="Times New Roman"/>
          <w:i w:val="0"/>
          <w:sz w:val="24"/>
          <w:szCs w:val="24"/>
        </w:rPr>
        <w:t xml:space="preserve">” (1.96 </w:t>
      </w:r>
      <w:proofErr w:type="spellStart"/>
      <w:r w:rsidRPr="00BD1AAC">
        <w:rPr>
          <w:rFonts w:ascii="Times New Roman" w:hAnsi="Times New Roman" w:cs="Times New Roman"/>
          <w:i w:val="0"/>
          <w:sz w:val="24"/>
          <w:szCs w:val="24"/>
        </w:rPr>
        <w:t>pg</w:t>
      </w:r>
      <w:proofErr w:type="spellEnd"/>
      <w:r w:rsidRPr="00BD1AAC">
        <w:rPr>
          <w:rFonts w:ascii="Times New Roman" w:hAnsi="Times New Roman" w:cs="Times New Roman"/>
          <w:i w:val="0"/>
          <w:sz w:val="24"/>
          <w:szCs w:val="24"/>
        </w:rPr>
        <w:t>/2C</w:t>
      </w:r>
      <w:r w:rsidRPr="00BD1AA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 as internal standard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The table i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icates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e total number of nuclei </w:t>
      </w:r>
      <w:proofErr w:type="spellStart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alyzed</w:t>
      </w:r>
      <w:proofErr w:type="spellEnd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</w:t>
      </w:r>
      <w:proofErr w:type="spellStart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ucleids</w:t>
      </w:r>
      <w:proofErr w:type="spellEnd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an fluorescence value (mean),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oefficients of variation (CV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and the estimated genome size (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/2C)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The final DNA content (</w:t>
      </w:r>
      <w:proofErr w:type="spellStart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g</w:t>
      </w:r>
      <w:proofErr w:type="spellEnd"/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/2C) was averaged for each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opulation</w:t>
      </w:r>
      <w:r w:rsidRPr="001F351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W w:w="10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4"/>
        <w:gridCol w:w="1924"/>
        <w:gridCol w:w="974"/>
        <w:gridCol w:w="1800"/>
        <w:gridCol w:w="1750"/>
        <w:gridCol w:w="752"/>
        <w:gridCol w:w="1350"/>
      </w:tblGrid>
      <w:tr w:rsidR="00776762" w14:paraId="68A67208" w14:textId="77777777" w:rsidTr="00776762">
        <w:trPr>
          <w:trHeight w:val="300"/>
        </w:trPr>
        <w:tc>
          <w:tcPr>
            <w:tcW w:w="1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</w:tcPr>
          <w:p w14:paraId="0CFF8F1B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1C564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s</w:t>
            </w:r>
            <w:r w:rsidRPr="00BD1AAC">
              <w:rPr>
                <w:rFonts w:ascii="Aptos" w:eastAsia="Times New Roman" w:hAnsi="Apto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E6B38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BD1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cleids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3E74F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DA2BC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V</w:t>
            </w:r>
            <w:r w:rsidRPr="00BD1AAC">
              <w:rPr>
                <w:rFonts w:ascii="Aptos" w:eastAsia="Times New Roman" w:hAnsi="Apto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8CDD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BD1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BD1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2C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AE0FF2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/2C </w:t>
            </w:r>
            <w:r w:rsidRPr="00BD1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776762" w14:paraId="0389315B" w14:textId="77777777" w:rsidTr="00776762">
        <w:trPr>
          <w:trHeight w:val="290"/>
        </w:trPr>
        <w:tc>
          <w:tcPr>
            <w:tcW w:w="1924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</w:tcPr>
          <w:p w14:paraId="547182CF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21B41A3D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155F643D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079535FB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02448C0B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1ABD3BC5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pea</w:t>
            </w:r>
            <w:proofErr w:type="spellEnd"/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AA9C4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1_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B3B2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984C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236.26 ± 398.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84CFD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5449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44E35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10 ± 0.029</w:t>
            </w:r>
          </w:p>
        </w:tc>
      </w:tr>
      <w:tr w:rsidR="00776762" w14:paraId="71EC7603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41372B54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02FD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1_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9D12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4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8A7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6817.65 ± 484.3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ECECB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0F0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C30E3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57500168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1778538B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B81C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2_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085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3A0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887.42 ± 418.5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6733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8FA0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BB01C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733618AD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3352C787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4A3B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2_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7826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24EB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6363.41 ± 456.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8206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629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22945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041A84FD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7D5D922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561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3_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B6094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F385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132.05 ± 416.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026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993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DA9DE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225FE1FF" w14:textId="77777777" w:rsidTr="00776762">
        <w:trPr>
          <w:trHeight w:val="300"/>
        </w:trPr>
        <w:tc>
          <w:tcPr>
            <w:tcW w:w="192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</w:tcPr>
          <w:p w14:paraId="086CA18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C58D5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3_2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8B919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259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1C622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6191.44 ± 516.5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AB5DB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F728B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A0C1E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1CEC1172" w14:textId="77777777" w:rsidTr="00776762">
        <w:trPr>
          <w:trHeight w:val="290"/>
        </w:trPr>
        <w:tc>
          <w:tcPr>
            <w:tcW w:w="1924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</w:tcPr>
          <w:p w14:paraId="536DBA4B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3390B41A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515A0FA7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07175B14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260DC6D7" w14:textId="77777777" w:rsidR="00776762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7991DEE6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rkulu</w:t>
            </w: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119E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4_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C22C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5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01D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808.01 ± 498.6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E94D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1866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1CA55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07 ± 0.014</w:t>
            </w:r>
          </w:p>
        </w:tc>
      </w:tr>
      <w:tr w:rsidR="00776762" w14:paraId="195BC03F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276611E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0D23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4_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A40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54E3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785.63 ± 492.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B6DD9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C82C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8E527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6D7C15E1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6FEAE868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CE7A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5_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D8FE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32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445E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6792.42 ± 465.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978C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C80E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06DAC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0BD40369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4C6053FF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32FD6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5_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E23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FCD1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274.39 ± 452.5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AC4D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0DFA9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1407E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1CFAD524" w14:textId="77777777" w:rsidTr="00776762">
        <w:trPr>
          <w:trHeight w:val="290"/>
        </w:trPr>
        <w:tc>
          <w:tcPr>
            <w:tcW w:w="1924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</w:tcPr>
          <w:p w14:paraId="5F937A41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608C6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Brup6_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62C1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8634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7384.86 ± 525.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45F9F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3AA4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7844A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  <w:tr w:rsidR="00776762" w14:paraId="7BF34F06" w14:textId="77777777" w:rsidTr="00776762">
        <w:trPr>
          <w:trHeight w:val="300"/>
        </w:trPr>
        <w:tc>
          <w:tcPr>
            <w:tcW w:w="192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</w:tcPr>
          <w:p w14:paraId="5DCF79C7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FADDE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up6_2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E1109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43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07BFC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6886.92 </w:t>
            </w:r>
            <w:proofErr w:type="gramStart"/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±  538</w:t>
            </w:r>
            <w:proofErr w:type="gramEnd"/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133D0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1F3517">
              <w:rPr>
                <w:rFonts w:eastAsia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D6E0F" w14:textId="77777777" w:rsidR="00776762" w:rsidRPr="00BD1AAC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  <w:r w:rsidRPr="00BD1AAC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3F178" w14:textId="77777777" w:rsidR="00776762" w:rsidRPr="00BD1AAC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</w:tr>
    </w:tbl>
    <w:p w14:paraId="232AEED7" w14:textId="77777777" w:rsidR="00813706" w:rsidRDefault="00813706" w:rsidP="00FF2374">
      <w:pPr>
        <w:pStyle w:val="Descripcin"/>
        <w:keepNext/>
      </w:pPr>
    </w:p>
    <w:sectPr w:rsidR="00813706" w:rsidSect="00FF2374">
      <w:headerReference w:type="even" r:id="rId7"/>
      <w:footerReference w:type="even" r:id="rId8"/>
      <w:footerReference w:type="default" r:id="rId9"/>
      <w:headerReference w:type="first" r:id="rId10"/>
      <w:pgSz w:w="16838" w:h="11906" w:orient="landscape"/>
      <w:pgMar w:top="1701" w:right="1417" w:bottom="1701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F59B6" w14:textId="77777777" w:rsidR="00DB21D4" w:rsidRDefault="00DB21D4" w:rsidP="00DF6DA6">
      <w:pPr>
        <w:spacing w:before="0" w:after="0"/>
      </w:pPr>
      <w:r>
        <w:separator/>
      </w:r>
    </w:p>
  </w:endnote>
  <w:endnote w:type="continuationSeparator" w:id="0">
    <w:p w14:paraId="7196DA24" w14:textId="77777777" w:rsidR="00DB21D4" w:rsidRDefault="00DB21D4" w:rsidP="00DF6D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48403" w14:textId="77777777" w:rsidR="00776762" w:rsidRPr="00577C4C" w:rsidRDefault="0077676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01711C" wp14:editId="145D0B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59AC29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0171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59AC29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395BC" w14:textId="77777777" w:rsidR="00776762" w:rsidRPr="00577C4C" w:rsidRDefault="0077676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FF10A" wp14:editId="3D1EF2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0D459F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8FF1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0D459F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3D441" w14:textId="77777777" w:rsidR="00DB21D4" w:rsidRDefault="00DB21D4" w:rsidP="00DF6DA6">
      <w:pPr>
        <w:spacing w:before="0" w:after="0"/>
      </w:pPr>
      <w:r>
        <w:separator/>
      </w:r>
    </w:p>
  </w:footnote>
  <w:footnote w:type="continuationSeparator" w:id="0">
    <w:p w14:paraId="326E0CD9" w14:textId="77777777" w:rsidR="00DB21D4" w:rsidRDefault="00DB21D4" w:rsidP="00DF6D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550AF" w14:textId="77777777" w:rsidR="00776762" w:rsidRPr="009151AA" w:rsidRDefault="007767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9682D" w14:textId="77777777" w:rsidR="00776762" w:rsidRDefault="00776762" w:rsidP="00813706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96405685">
    <w:abstractNumId w:val="0"/>
  </w:num>
  <w:num w:numId="2" w16cid:durableId="1857453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A6"/>
    <w:rsid w:val="0008693C"/>
    <w:rsid w:val="002C6A1E"/>
    <w:rsid w:val="003A7DB3"/>
    <w:rsid w:val="00776762"/>
    <w:rsid w:val="00813706"/>
    <w:rsid w:val="00827ADB"/>
    <w:rsid w:val="008D3362"/>
    <w:rsid w:val="00A00178"/>
    <w:rsid w:val="00C90909"/>
    <w:rsid w:val="00CB0886"/>
    <w:rsid w:val="00CF1233"/>
    <w:rsid w:val="00DB21D4"/>
    <w:rsid w:val="00DF6DA6"/>
    <w:rsid w:val="00E41C78"/>
    <w:rsid w:val="00F11ED6"/>
    <w:rsid w:val="00FF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9804"/>
  <w15:chartTrackingRefBased/>
  <w15:docId w15:val="{77E207A4-3633-4D97-9095-900C12A1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F6DA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9"/>
    <w:qFormat/>
    <w:rsid w:val="00DF6DA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F6DA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DF6DA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DF6DA6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 w:eastAsia="zh-CN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 w:eastAsia="zh-CN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DF6DA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F6DA6"/>
    <w:pPr>
      <w:numPr>
        <w:numId w:val="1"/>
      </w:numPr>
    </w:pPr>
  </w:style>
  <w:style w:type="paragraph" w:customStyle="1" w:styleId="SupplementaryMaterial">
    <w:name w:val="Supplementary Material"/>
    <w:basedOn w:val="Ttulo"/>
    <w:next w:val="Ttulo"/>
    <w:qFormat/>
    <w:rsid w:val="00DF6DA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DF6DA6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DF6DA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6D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F6DA6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6DA6"/>
    <w:rPr>
      <w:rFonts w:ascii="Times New Roman" w:hAnsi="Times New Roman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67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6762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67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6762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77676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zh-CN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67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77676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s-ES" w:eastAsia="zh-CN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6762"/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676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67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val="es-ES" w:eastAsia="zh-CN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6762"/>
    <w:rPr>
      <w:rFonts w:eastAsiaTheme="minorEastAsia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776762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776762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762"/>
    <w:pPr>
      <w:spacing w:before="0" w:after="0"/>
    </w:pPr>
    <w:rPr>
      <w:rFonts w:ascii="Segoe UI" w:eastAsiaTheme="minorEastAsia" w:hAnsi="Segoe UI" w:cs="Segoe UI"/>
      <w:kern w:val="2"/>
      <w:sz w:val="18"/>
      <w:szCs w:val="18"/>
      <w:lang w:eastAsia="zh-CN"/>
      <w14:ligatures w14:val="standardContextua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762"/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  <w:style w:type="paragraph" w:styleId="Revisin">
    <w:name w:val="Revision"/>
    <w:hidden/>
    <w:uiPriority w:val="99"/>
    <w:semiHidden/>
    <w:rsid w:val="00776762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ública de Navarra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SAN EMETERIO GARCIANDIA</dc:creator>
  <cp:keywords/>
  <dc:description/>
  <cp:lastModifiedBy>Miguel Campos Cáceres</cp:lastModifiedBy>
  <cp:revision>2</cp:revision>
  <dcterms:created xsi:type="dcterms:W3CDTF">2025-06-05T08:31:00Z</dcterms:created>
  <dcterms:modified xsi:type="dcterms:W3CDTF">2025-06-05T08:31:00Z</dcterms:modified>
</cp:coreProperties>
</file>